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7F331" w14:textId="4A9B2FAE" w:rsidR="00D27ADF" w:rsidRDefault="001C63B8" w:rsidP="001C63B8">
      <w:pPr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5B15DF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able </w:t>
      </w:r>
      <w:r w:rsidR="007D3463">
        <w:rPr>
          <w:rFonts w:ascii="Times New Roman" w:hAnsi="Times New Roman" w:cs="Times New Roman"/>
          <w:b/>
          <w:bCs/>
          <w:sz w:val="20"/>
          <w:szCs w:val="20"/>
          <w:lang w:bidi="fa-IR"/>
        </w:rPr>
        <w:t>S</w:t>
      </w:r>
      <w:r w:rsidRPr="005B15DF">
        <w:rPr>
          <w:rFonts w:ascii="Times New Roman" w:hAnsi="Times New Roman" w:cs="Times New Roman"/>
          <w:b/>
          <w:bCs/>
          <w:sz w:val="20"/>
          <w:szCs w:val="20"/>
          <w:lang w:bidi="fa-IR"/>
        </w:rPr>
        <w:t>2</w:t>
      </w:r>
      <w:r w:rsidR="007D3463">
        <w:rPr>
          <w:rFonts w:ascii="Times New Roman" w:hAnsi="Times New Roman" w:cs="Times New Roman"/>
          <w:b/>
          <w:bCs/>
          <w:sz w:val="20"/>
          <w:szCs w:val="20"/>
          <w:lang w:bidi="fa-IR"/>
        </w:rPr>
        <w:t>.</w:t>
      </w:r>
      <w:r w:rsidRPr="00DE6369">
        <w:rPr>
          <w:rFonts w:ascii="Times New Roman" w:hAnsi="Times New Roman" w:cs="Times New Roman"/>
          <w:sz w:val="20"/>
          <w:szCs w:val="20"/>
          <w:lang w:bidi="fa-IR"/>
        </w:rPr>
        <w:t xml:space="preserve"> Results of logistic regression analysis for risk-adjusted survival</w:t>
      </w:r>
    </w:p>
    <w:tbl>
      <w:tblPr>
        <w:tblW w:w="10805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3695"/>
        <w:gridCol w:w="975"/>
        <w:gridCol w:w="716"/>
        <w:gridCol w:w="1302"/>
        <w:gridCol w:w="1327"/>
        <w:gridCol w:w="1170"/>
      </w:tblGrid>
      <w:tr w:rsidR="001C63B8" w:rsidRPr="004A7590" w14:paraId="3494B376" w14:textId="77777777" w:rsidTr="0018301F">
        <w:trPr>
          <w:trHeight w:val="350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CD557E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5594D2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3B1228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efficient (β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346883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9A5D94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dds Ratio (OR=exp(β)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04D77F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% CI for 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CC1028" w14:textId="77777777" w:rsidR="001C63B8" w:rsidRPr="004A7590" w:rsidRDefault="001C63B8" w:rsidP="00183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C63B8" w:rsidRPr="00D97DA4" w14:paraId="230A1B78" w14:textId="77777777" w:rsidTr="0018301F">
        <w:trPr>
          <w:trHeight w:val="48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47B5830B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ave</w:t>
            </w:r>
          </w:p>
        </w:tc>
        <w:tc>
          <w:tcPr>
            <w:tcW w:w="918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711A49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f = non-wave</w:t>
            </w:r>
          </w:p>
        </w:tc>
      </w:tr>
      <w:tr w:rsidR="001C63B8" w:rsidRPr="004A7590" w14:paraId="73164909" w14:textId="77777777" w:rsidTr="0018301F">
        <w:trPr>
          <w:trHeight w:val="68"/>
          <w:jc w:val="center"/>
        </w:trPr>
        <w:tc>
          <w:tcPr>
            <w:tcW w:w="1620" w:type="dxa"/>
            <w:vMerge/>
            <w:vAlign w:val="center"/>
          </w:tcPr>
          <w:p w14:paraId="55CC7FDE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  <w:hideMark/>
          </w:tcPr>
          <w:p w14:paraId="2152471C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ve 1 (2021/03/21-2021/06/08)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C7EC061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55A746D1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D54AA41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414296D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 – 0.9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85FBB7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3647FAA2" w14:textId="77777777" w:rsidTr="0018301F">
        <w:trPr>
          <w:trHeight w:val="331"/>
          <w:jc w:val="center"/>
        </w:trPr>
        <w:tc>
          <w:tcPr>
            <w:tcW w:w="1620" w:type="dxa"/>
            <w:vMerge/>
            <w:vAlign w:val="center"/>
          </w:tcPr>
          <w:p w14:paraId="38FCC8E5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  <w:hideMark/>
          </w:tcPr>
          <w:p w14:paraId="54B3BEF3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ve 2 (2021/06/08-2021/08/21)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EB14E3E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43134B75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5642A46A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55AA5956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 – 1.1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32287D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6A7128C6" w14:textId="77777777" w:rsidTr="0018301F">
        <w:trPr>
          <w:trHeight w:val="48"/>
          <w:jc w:val="center"/>
        </w:trPr>
        <w:tc>
          <w:tcPr>
            <w:tcW w:w="1620" w:type="dxa"/>
            <w:vMerge/>
            <w:vAlign w:val="center"/>
          </w:tcPr>
          <w:p w14:paraId="0266EDAD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  <w:hideMark/>
          </w:tcPr>
          <w:p w14:paraId="41B8C1A4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ve 3 (2022/01/17-2022/03/20)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7E98878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052556EA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0483F107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54C25EDA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 – 0.7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BDABB6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7345225D" w14:textId="77777777" w:rsidTr="0018301F">
        <w:trPr>
          <w:trHeight w:val="88"/>
          <w:jc w:val="center"/>
        </w:trPr>
        <w:tc>
          <w:tcPr>
            <w:tcW w:w="1620" w:type="dxa"/>
            <w:vMerge w:val="restart"/>
            <w:vAlign w:val="center"/>
          </w:tcPr>
          <w:p w14:paraId="123634F6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 groups</w:t>
            </w:r>
          </w:p>
        </w:tc>
        <w:tc>
          <w:tcPr>
            <w:tcW w:w="9185" w:type="dxa"/>
            <w:gridSpan w:val="6"/>
            <w:shd w:val="clear" w:color="auto" w:fill="auto"/>
            <w:vAlign w:val="center"/>
            <w:hideMark/>
          </w:tcPr>
          <w:p w14:paraId="449A6C9A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f = &lt;20</w:t>
            </w:r>
          </w:p>
        </w:tc>
      </w:tr>
      <w:tr w:rsidR="001C63B8" w:rsidRPr="004A7590" w14:paraId="34D48628" w14:textId="77777777" w:rsidTr="0018301F">
        <w:trPr>
          <w:trHeight w:val="48"/>
          <w:jc w:val="center"/>
        </w:trPr>
        <w:tc>
          <w:tcPr>
            <w:tcW w:w="1620" w:type="dxa"/>
            <w:vMerge/>
            <w:vAlign w:val="center"/>
          </w:tcPr>
          <w:p w14:paraId="3E44427F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  <w:hideMark/>
          </w:tcPr>
          <w:p w14:paraId="5BB7CD97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e group 1(21-50)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556F053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634E6B27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5271B08D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E8EF4F3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 – 2.0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D580569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006BABA0" w14:textId="77777777" w:rsidTr="0018301F">
        <w:trPr>
          <w:trHeight w:val="48"/>
          <w:jc w:val="center"/>
        </w:trPr>
        <w:tc>
          <w:tcPr>
            <w:tcW w:w="1620" w:type="dxa"/>
            <w:vMerge/>
            <w:vAlign w:val="center"/>
          </w:tcPr>
          <w:p w14:paraId="582B6D7E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  <w:hideMark/>
          </w:tcPr>
          <w:p w14:paraId="1514671F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e group 2(&gt;50)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AC4DCC3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69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7D561022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69B5ECBF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3485A18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9 – 7.0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B5041E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2AE8A457" w14:textId="77777777" w:rsidTr="0018301F">
        <w:trPr>
          <w:trHeight w:val="48"/>
          <w:jc w:val="center"/>
        </w:trPr>
        <w:tc>
          <w:tcPr>
            <w:tcW w:w="1620" w:type="dxa"/>
            <w:vMerge w:val="restart"/>
            <w:vAlign w:val="center"/>
          </w:tcPr>
          <w:p w14:paraId="3DA3D07D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185" w:type="dxa"/>
            <w:gridSpan w:val="6"/>
            <w:shd w:val="clear" w:color="auto" w:fill="auto"/>
            <w:vAlign w:val="center"/>
            <w:hideMark/>
          </w:tcPr>
          <w:p w14:paraId="50821EE9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f=Male</w:t>
            </w:r>
          </w:p>
        </w:tc>
      </w:tr>
      <w:tr w:rsidR="001C63B8" w:rsidRPr="004A7590" w14:paraId="359100FD" w14:textId="77777777" w:rsidTr="0018301F">
        <w:trPr>
          <w:trHeight w:val="162"/>
          <w:jc w:val="center"/>
        </w:trPr>
        <w:tc>
          <w:tcPr>
            <w:tcW w:w="1620" w:type="dxa"/>
            <w:vMerge/>
            <w:vAlign w:val="center"/>
          </w:tcPr>
          <w:p w14:paraId="39F57353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14:paraId="18560934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7ABBF65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2DA65AC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F7B6B7A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CD6E1B0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 – 0.8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9D09E2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205A5F42" w14:textId="77777777" w:rsidTr="0018301F">
        <w:trPr>
          <w:trHeight w:val="48"/>
          <w:jc w:val="center"/>
        </w:trPr>
        <w:tc>
          <w:tcPr>
            <w:tcW w:w="1620" w:type="dxa"/>
            <w:vMerge w:val="restart"/>
            <w:vAlign w:val="center"/>
          </w:tcPr>
          <w:p w14:paraId="16DFB43E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ICU admission </w:t>
            </w:r>
          </w:p>
        </w:tc>
        <w:tc>
          <w:tcPr>
            <w:tcW w:w="9185" w:type="dxa"/>
            <w:gridSpan w:val="6"/>
            <w:shd w:val="clear" w:color="auto" w:fill="auto"/>
            <w:vAlign w:val="center"/>
            <w:hideMark/>
          </w:tcPr>
          <w:p w14:paraId="1F126932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f=Not admitted to ICU</w:t>
            </w:r>
          </w:p>
        </w:tc>
      </w:tr>
      <w:tr w:rsidR="001C63B8" w:rsidRPr="004A7590" w14:paraId="6CB4DC50" w14:textId="77777777" w:rsidTr="0018301F">
        <w:trPr>
          <w:trHeight w:val="48"/>
          <w:jc w:val="center"/>
        </w:trPr>
        <w:tc>
          <w:tcPr>
            <w:tcW w:w="1620" w:type="dxa"/>
            <w:vMerge/>
          </w:tcPr>
          <w:p w14:paraId="46053461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14:paraId="50B73911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dmitted to ICU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0151420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1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3B1C605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3606A913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8911006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8 – 15.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209304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765191C1" w14:textId="77777777" w:rsidTr="0018301F">
        <w:trPr>
          <w:trHeight w:val="58"/>
          <w:jc w:val="center"/>
        </w:trPr>
        <w:tc>
          <w:tcPr>
            <w:tcW w:w="5315" w:type="dxa"/>
            <w:gridSpan w:val="2"/>
            <w:tcBorders>
              <w:bottom w:val="single" w:sz="4" w:space="0" w:color="auto"/>
            </w:tcBorders>
          </w:tcPr>
          <w:p w14:paraId="7174DD6C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F7BE3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4.64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06C7D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EB3A7" w14:textId="77777777" w:rsidR="001C63B8" w:rsidRPr="00665FB2" w:rsidRDefault="001C63B8" w:rsidP="001830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EE901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DB54F" w14:textId="77777777" w:rsidR="001C63B8" w:rsidRPr="00665FB2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65FB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</w:tr>
      <w:tr w:rsidR="001C63B8" w:rsidRPr="004A7590" w14:paraId="669B1B90" w14:textId="77777777" w:rsidTr="0018301F">
        <w:trPr>
          <w:trHeight w:val="701"/>
          <w:jc w:val="center"/>
        </w:trPr>
        <w:tc>
          <w:tcPr>
            <w:tcW w:w="1080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2519545" w14:textId="77777777" w:rsidR="001C63B8" w:rsidRPr="004A7590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l fit statistics</w:t>
            </w:r>
          </w:p>
          <w:p w14:paraId="7ED85127" w14:textId="77777777" w:rsidR="001C63B8" w:rsidRPr="004A7590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observations: 435,964</w:t>
            </w:r>
          </w:p>
          <w:p w14:paraId="4BAE443F" w14:textId="77777777" w:rsidR="001C63B8" w:rsidRPr="004A7590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g likelihood: –99,256.99</w:t>
            </w:r>
          </w:p>
          <w:p w14:paraId="777D011F" w14:textId="77777777" w:rsidR="001C63B8" w:rsidRPr="004A7590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 χ</w:t>
            </w:r>
            <w:proofErr w:type="gramStart"/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²(</w:t>
            </w:r>
            <w:proofErr w:type="gramEnd"/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): 67,690.75, p&lt;0.001</w:t>
            </w:r>
          </w:p>
          <w:p w14:paraId="11A0F31B" w14:textId="77777777" w:rsidR="001C63B8" w:rsidRPr="004A7590" w:rsidRDefault="001C63B8" w:rsidP="00183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75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 R²: 0.254</w:t>
            </w:r>
          </w:p>
        </w:tc>
      </w:tr>
    </w:tbl>
    <w:p w14:paraId="42E210AD" w14:textId="77777777" w:rsidR="001C63B8" w:rsidRDefault="001C63B8" w:rsidP="001C63B8">
      <w:pPr>
        <w:jc w:val="center"/>
      </w:pPr>
    </w:p>
    <w:sectPr w:rsidR="001C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B8"/>
    <w:rsid w:val="001C63B8"/>
    <w:rsid w:val="007D3463"/>
    <w:rsid w:val="00D27ADF"/>
    <w:rsid w:val="00F1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80DF3F"/>
  <w15:chartTrackingRefBased/>
  <w15:docId w15:val="{F10027AA-EDF5-4699-BB99-08241D34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3B8"/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شکل و جدول"/>
    <w:basedOn w:val="Normal"/>
    <w:link w:val="Char"/>
    <w:qFormat/>
    <w:rsid w:val="00F13070"/>
    <w:pPr>
      <w:bidi/>
      <w:ind w:left="720"/>
      <w:contextualSpacing/>
      <w:jc w:val="center"/>
    </w:pPr>
    <w:rPr>
      <w:rFonts w:ascii="Times New Roman" w:eastAsiaTheme="minorHAnsi" w:hAnsi="Times New Roman" w:cs="B Nazanin"/>
      <w:color w:val="002060"/>
      <w:sz w:val="20"/>
      <w:szCs w:val="20"/>
      <w:lang w:bidi="fa-IR"/>
    </w:rPr>
  </w:style>
  <w:style w:type="character" w:customStyle="1" w:styleId="Char">
    <w:name w:val="شکل و جدول Char"/>
    <w:basedOn w:val="DefaultParagraphFont"/>
    <w:link w:val="a"/>
    <w:rsid w:val="00F13070"/>
    <w:rPr>
      <w:rFonts w:ascii="B Nazanin" w:hAnsi="B Nazanin" w:cs="B Nazanin"/>
      <w:color w:val="002060"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 damiri</dc:creator>
  <cp:keywords/>
  <dc:description/>
  <cp:lastModifiedBy>soheila damiri</cp:lastModifiedBy>
  <cp:revision>3</cp:revision>
  <dcterms:created xsi:type="dcterms:W3CDTF">2025-10-05T19:36:00Z</dcterms:created>
  <dcterms:modified xsi:type="dcterms:W3CDTF">2025-10-07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7824b-ec7b-4d21-ae35-dccb3806ab33</vt:lpwstr>
  </property>
</Properties>
</file>